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49B" w:rsidRPr="007D03BB" w:rsidRDefault="00A4449B" w:rsidP="00A4449B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 xml:space="preserve">Table S4. </w:t>
      </w:r>
      <w:r>
        <w:rPr>
          <w:rFonts w:ascii="Times New Roman" w:hAnsi="Times New Roman"/>
          <w:sz w:val="16"/>
          <w:szCs w:val="16"/>
        </w:rPr>
        <w:t>Proportions of registered organ and tissue donors excluding organs and/or tissues</w:t>
      </w:r>
    </w:p>
    <w:tbl>
      <w:tblPr>
        <w:tblW w:w="676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2"/>
        <w:gridCol w:w="1800"/>
        <w:gridCol w:w="1620"/>
        <w:gridCol w:w="1620"/>
      </w:tblGrid>
      <w:tr w:rsidR="00A4449B" w:rsidRPr="00F869D7" w:rsidTr="00764ED5">
        <w:trPr>
          <w:trHeight w:val="288"/>
        </w:trPr>
        <w:tc>
          <w:tcPr>
            <w:tcW w:w="1722" w:type="dxa"/>
            <w:vMerge w:val="restart"/>
            <w:tcBorders>
              <w:bottom w:val="nil"/>
              <w:right w:val="nil"/>
            </w:tcBorders>
            <w:vAlign w:val="bottom"/>
          </w:tcPr>
          <w:p w:rsidR="00A4449B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rgan and/or Tissue</w:t>
            </w:r>
            <w:r w:rsidRPr="00F869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:</w:t>
            </w:r>
          </w:p>
        </w:tc>
        <w:tc>
          <w:tcPr>
            <w:tcW w:w="5040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Number </w:t>
            </w:r>
            <w:r w:rsidRPr="00F869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of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egistrants</w:t>
            </w:r>
            <w:r w:rsidRPr="00F869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that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opted-out:</w:t>
            </w:r>
          </w:p>
        </w:tc>
      </w:tr>
      <w:tr w:rsidR="00A4449B" w:rsidRPr="00F869D7" w:rsidTr="00764ED5">
        <w:trPr>
          <w:trHeight w:val="288"/>
        </w:trPr>
        <w:tc>
          <w:tcPr>
            <w:tcW w:w="172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A4449B" w:rsidRPr="00F869D7" w:rsidRDefault="00A4449B" w:rsidP="00764ED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449B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inese</w:t>
            </w:r>
          </w:p>
          <w:p w:rsidR="00A4449B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B62F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n=27 56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449B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outh  Asian</w:t>
            </w:r>
          </w:p>
          <w:p w:rsidR="00A4449B" w:rsidRPr="000B62FF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B62F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n=23 53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449B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eneral Public</w:t>
            </w:r>
          </w:p>
          <w:p w:rsidR="00A4449B" w:rsidRPr="000B62FF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B62F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n=1 472 541)</w:t>
            </w:r>
          </w:p>
        </w:tc>
      </w:tr>
      <w:tr w:rsidR="00A4449B" w:rsidRPr="00F869D7" w:rsidTr="00764ED5">
        <w:trPr>
          <w:trHeight w:hRule="exact" w:val="288"/>
        </w:trPr>
        <w:tc>
          <w:tcPr>
            <w:tcW w:w="1722" w:type="dxa"/>
            <w:tcBorders>
              <w:bottom w:val="nil"/>
              <w:right w:val="nil"/>
            </w:tcBorders>
            <w:vAlign w:val="center"/>
          </w:tcPr>
          <w:p w:rsidR="00A4449B" w:rsidRPr="00F869D7" w:rsidRDefault="00A4449B" w:rsidP="00764ED5">
            <w:pPr>
              <w:spacing w:after="0" w:line="240" w:lineRule="auto"/>
              <w:ind w:left="264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94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.9%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38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33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  <w:tr w:rsidR="00A4449B" w:rsidRPr="00F869D7" w:rsidTr="00764ED5">
        <w:trPr>
          <w:trHeight w:hRule="exact" w:val="288"/>
        </w:trPr>
        <w:tc>
          <w:tcPr>
            <w:tcW w:w="1722" w:type="dxa"/>
            <w:tcBorders>
              <w:top w:val="nil"/>
              <w:bottom w:val="nil"/>
              <w:right w:val="nil"/>
            </w:tcBorders>
            <w:vAlign w:val="center"/>
          </w:tcPr>
          <w:p w:rsidR="00A4449B" w:rsidRPr="00F869D7" w:rsidRDefault="00A4449B" w:rsidP="00764ED5">
            <w:pPr>
              <w:spacing w:after="0" w:line="240" w:lineRule="auto"/>
              <w:ind w:left="264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72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3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85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49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  <w:tr w:rsidR="00A4449B" w:rsidRPr="00F869D7" w:rsidTr="00764ED5">
        <w:trPr>
          <w:trHeight w:hRule="exact" w:val="288"/>
        </w:trPr>
        <w:tc>
          <w:tcPr>
            <w:tcW w:w="1722" w:type="dxa"/>
            <w:tcBorders>
              <w:top w:val="nil"/>
              <w:bottom w:val="nil"/>
              <w:right w:val="nil"/>
            </w:tcBorders>
            <w:vAlign w:val="center"/>
          </w:tcPr>
          <w:p w:rsidR="00A4449B" w:rsidRPr="00F869D7" w:rsidRDefault="00A4449B" w:rsidP="00764ED5">
            <w:pPr>
              <w:spacing w:after="0" w:line="240" w:lineRule="auto"/>
              <w:ind w:left="264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557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1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548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1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7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43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0.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  <w:tr w:rsidR="00A4449B" w:rsidRPr="00F869D7" w:rsidTr="00764ED5">
        <w:trPr>
          <w:trHeight w:hRule="exact" w:val="288"/>
        </w:trPr>
        <w:tc>
          <w:tcPr>
            <w:tcW w:w="1722" w:type="dxa"/>
            <w:tcBorders>
              <w:top w:val="nil"/>
              <w:bottom w:val="nil"/>
              <w:right w:val="nil"/>
            </w:tcBorders>
            <w:vAlign w:val="center"/>
          </w:tcPr>
          <w:p w:rsidR="00A4449B" w:rsidRPr="00F869D7" w:rsidRDefault="00A4449B" w:rsidP="00764ED5">
            <w:pPr>
              <w:spacing w:after="0" w:line="240" w:lineRule="auto"/>
              <w:ind w:left="264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375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612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2.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3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35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  <w:tr w:rsidR="00A4449B" w:rsidRPr="00F869D7" w:rsidTr="00764ED5">
        <w:trPr>
          <w:trHeight w:hRule="exact" w:val="288"/>
        </w:trPr>
        <w:tc>
          <w:tcPr>
            <w:tcW w:w="1722" w:type="dxa"/>
            <w:tcBorders>
              <w:top w:val="nil"/>
              <w:bottom w:val="nil"/>
              <w:right w:val="nil"/>
            </w:tcBorders>
            <w:vAlign w:val="center"/>
          </w:tcPr>
          <w:p w:rsidR="00A4449B" w:rsidRPr="00F869D7" w:rsidRDefault="00A4449B" w:rsidP="00764ED5">
            <w:pPr>
              <w:spacing w:after="0" w:line="240" w:lineRule="auto"/>
              <w:ind w:left="264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04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71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5.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39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  <w:tr w:rsidR="00A4449B" w:rsidRPr="00F869D7" w:rsidTr="00764ED5">
        <w:trPr>
          <w:trHeight w:hRule="exact" w:val="288"/>
        </w:trPr>
        <w:tc>
          <w:tcPr>
            <w:tcW w:w="1722" w:type="dxa"/>
            <w:tcBorders>
              <w:top w:val="nil"/>
              <w:bottom w:val="nil"/>
              <w:right w:val="nil"/>
            </w:tcBorders>
            <w:vAlign w:val="center"/>
          </w:tcPr>
          <w:p w:rsidR="00A4449B" w:rsidRPr="00F869D7" w:rsidRDefault="00A4449B" w:rsidP="00764ED5">
            <w:pPr>
              <w:spacing w:after="0" w:line="240" w:lineRule="auto"/>
              <w:ind w:left="264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10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303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67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  <w:tr w:rsidR="00A4449B" w:rsidRPr="00F869D7" w:rsidTr="00764ED5">
        <w:trPr>
          <w:trHeight w:hRule="exact" w:val="288"/>
        </w:trPr>
        <w:tc>
          <w:tcPr>
            <w:tcW w:w="1722" w:type="dxa"/>
            <w:tcBorders>
              <w:top w:val="nil"/>
              <w:bottom w:val="nil"/>
              <w:right w:val="nil"/>
            </w:tcBorders>
            <w:vAlign w:val="center"/>
          </w:tcPr>
          <w:p w:rsidR="00A4449B" w:rsidRPr="00F869D7" w:rsidRDefault="00A4449B" w:rsidP="00764ED5">
            <w:pPr>
              <w:spacing w:after="0" w:line="240" w:lineRule="auto"/>
              <w:ind w:left="264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557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1.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834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7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4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57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9.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  <w:tr w:rsidR="00A4449B" w:rsidRPr="00F869D7" w:rsidTr="00764ED5">
        <w:trPr>
          <w:trHeight w:hRule="exact" w:val="217"/>
        </w:trPr>
        <w:tc>
          <w:tcPr>
            <w:tcW w:w="1722" w:type="dxa"/>
            <w:tcBorders>
              <w:top w:val="nil"/>
              <w:bottom w:val="nil"/>
              <w:right w:val="nil"/>
            </w:tcBorders>
            <w:vAlign w:val="center"/>
          </w:tcPr>
          <w:p w:rsidR="00A4449B" w:rsidRPr="00F869D7" w:rsidRDefault="00A4449B" w:rsidP="00764ED5">
            <w:pPr>
              <w:spacing w:after="0" w:line="240" w:lineRule="auto"/>
              <w:ind w:left="264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52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388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8.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5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  <w:tr w:rsidR="00A4449B" w:rsidRPr="00F869D7" w:rsidTr="00764ED5">
        <w:trPr>
          <w:trHeight w:hRule="exact" w:val="288"/>
        </w:trPr>
        <w:tc>
          <w:tcPr>
            <w:tcW w:w="1722" w:type="dxa"/>
            <w:tcBorders>
              <w:top w:val="nil"/>
              <w:right w:val="nil"/>
            </w:tcBorders>
            <w:vAlign w:val="center"/>
          </w:tcPr>
          <w:p w:rsidR="00A4449B" w:rsidRPr="00F869D7" w:rsidRDefault="00A4449B" w:rsidP="00764ED5">
            <w:pPr>
              <w:spacing w:after="0" w:line="240" w:lineRule="auto"/>
              <w:ind w:left="264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Any of the Abov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926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8.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188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24.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4449B" w:rsidRPr="00F869D7" w:rsidRDefault="00A4449B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4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48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15.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</w:tbl>
    <w:p w:rsidR="00A4449B" w:rsidRPr="00F869D7" w:rsidRDefault="00A4449B" w:rsidP="00A4449B">
      <w:pPr>
        <w:rPr>
          <w:rFonts w:ascii="Times New Roman" w:hAnsi="Times New Roman"/>
          <w:sz w:val="16"/>
          <w:szCs w:val="16"/>
        </w:rPr>
      </w:pPr>
    </w:p>
    <w:p w:rsidR="00A4449B" w:rsidRDefault="00A4449B" w:rsidP="00A4449B"/>
    <w:p w:rsidR="00C255C8" w:rsidRPr="00A4449B" w:rsidRDefault="00C255C8" w:rsidP="00A4449B">
      <w:bookmarkStart w:id="0" w:name="_GoBack"/>
      <w:bookmarkEnd w:id="0"/>
    </w:p>
    <w:sectPr w:rsidR="00C255C8" w:rsidRPr="00A4449B" w:rsidSect="00A55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81"/>
    <w:rsid w:val="00263E49"/>
    <w:rsid w:val="00305898"/>
    <w:rsid w:val="00306C11"/>
    <w:rsid w:val="00627DE9"/>
    <w:rsid w:val="00A4449B"/>
    <w:rsid w:val="00C255C8"/>
    <w:rsid w:val="00CD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306C11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 w:eastAsia="zh-CN"/>
    </w:rPr>
  </w:style>
  <w:style w:type="paragraph" w:customStyle="1" w:styleId="TableSubHead">
    <w:name w:val="TableSubHead"/>
    <w:basedOn w:val="TableHeader"/>
    <w:rsid w:val="00306C11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306C11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 w:eastAsia="zh-CN"/>
    </w:rPr>
  </w:style>
  <w:style w:type="paragraph" w:customStyle="1" w:styleId="TableSubHead">
    <w:name w:val="TableSubHead"/>
    <w:basedOn w:val="TableHeader"/>
    <w:rsid w:val="00306C11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E58119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Li</dc:creator>
  <cp:lastModifiedBy>Alvin Li</cp:lastModifiedBy>
  <cp:revision>2</cp:revision>
  <dcterms:created xsi:type="dcterms:W3CDTF">2015-02-03T17:34:00Z</dcterms:created>
  <dcterms:modified xsi:type="dcterms:W3CDTF">2015-02-03T17:34:00Z</dcterms:modified>
</cp:coreProperties>
</file>